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7989A3" w14:textId="77777777" w:rsidR="00AF1983" w:rsidRDefault="00AF1983" w:rsidP="00AF1983">
      <w:pPr>
        <w:rPr>
          <w:rFonts w:ascii="Times New Roman" w:hAnsi="Times New Roman" w:cs="Times New Roman"/>
        </w:rPr>
      </w:pPr>
    </w:p>
    <w:p w14:paraId="0DA212BA" w14:textId="77777777" w:rsidR="00AF1983" w:rsidRPr="0053560D" w:rsidRDefault="00AF1983" w:rsidP="00AF198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upplementary Table 15</w:t>
      </w:r>
      <w:r w:rsidRPr="0053560D">
        <w:rPr>
          <w:rFonts w:ascii="Times New Roman" w:hAnsi="Times New Roman" w:cs="Times New Roman"/>
        </w:rPr>
        <w:t>.</w:t>
      </w:r>
      <w:proofErr w:type="gramEnd"/>
      <w:r w:rsidRPr="0053560D">
        <w:rPr>
          <w:rFonts w:ascii="Times New Roman" w:hAnsi="Times New Roman" w:cs="Times New Roman"/>
        </w:rPr>
        <w:t xml:space="preserve"> The number of genes with evidence of differential expression (DE) or </w:t>
      </w:r>
      <w:r>
        <w:rPr>
          <w:rFonts w:ascii="Times New Roman" w:hAnsi="Times New Roman" w:cs="Times New Roman"/>
        </w:rPr>
        <w:t>allele specific expression (ASE</w:t>
      </w:r>
      <w:r w:rsidRPr="0053560D">
        <w:rPr>
          <w:rFonts w:ascii="Times New Roman" w:hAnsi="Times New Roman" w:cs="Times New Roman"/>
        </w:rPr>
        <w:t xml:space="preserve">) in lab raised mice derived from wild populations in New York and Florida. </w:t>
      </w:r>
    </w:p>
    <w:p w14:paraId="1DB51B40" w14:textId="77777777" w:rsidR="00AF1983" w:rsidRPr="0039097B" w:rsidRDefault="00AF1983" w:rsidP="00AF198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116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283"/>
        <w:gridCol w:w="1939"/>
        <w:gridCol w:w="1980"/>
        <w:gridCol w:w="2160"/>
        <w:gridCol w:w="2160"/>
      </w:tblGrid>
      <w:tr w:rsidR="00AF1983" w:rsidRPr="0039097B" w14:paraId="2F918A79" w14:textId="77777777" w:rsidTr="00903F2D">
        <w:tc>
          <w:tcPr>
            <w:tcW w:w="1638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47E32A23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Tissue</w:t>
            </w:r>
          </w:p>
        </w:tc>
        <w:tc>
          <w:tcPr>
            <w:tcW w:w="1283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70D449EB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Generation</w:t>
            </w:r>
          </w:p>
        </w:tc>
        <w:tc>
          <w:tcPr>
            <w:tcW w:w="193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1B24A7F8" w14:textId="77777777" w:rsidR="00AF1983" w:rsidRPr="0039097B" w:rsidRDefault="00AF1983" w:rsidP="00903F2D">
            <w:pPr>
              <w:ind w:left="-149" w:firstLine="14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gramStart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genes wi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vidence of</w:t>
            </w: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</w:t>
            </w: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  <w:p w14:paraId="684CA8A3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84F09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84F09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a</w:t>
            </w:r>
            <w:r w:rsidRPr="000A635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dj</w:t>
            </w:r>
            <w:proofErr w:type="spellEnd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&lt; 0.05</w:t>
            </w:r>
          </w:p>
        </w:tc>
        <w:tc>
          <w:tcPr>
            <w:tcW w:w="198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5FEE635C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gramStart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genes wi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vidence of</w:t>
            </w: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</w:t>
            </w:r>
          </w:p>
          <w:p w14:paraId="57669AB6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84F09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84F09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a</w:t>
            </w:r>
            <w:r w:rsidRPr="000A635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dj</w:t>
            </w:r>
            <w:proofErr w:type="spellEnd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&lt; 0.10</w:t>
            </w:r>
          </w:p>
        </w:tc>
        <w:tc>
          <w:tcPr>
            <w:tcW w:w="216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164A0D3D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gramStart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genes wit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evidence of</w:t>
            </w: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SE</w:t>
            </w:r>
          </w:p>
          <w:p w14:paraId="31EA9DD3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84F09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84F09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a</w:t>
            </w:r>
            <w:r w:rsidRPr="000A635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dj</w:t>
            </w:r>
            <w:proofErr w:type="spellEnd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&lt; 0.05</w:t>
            </w:r>
          </w:p>
        </w:tc>
        <w:tc>
          <w:tcPr>
            <w:tcW w:w="2160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10B57821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gramStart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genes with evidence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SE</w:t>
            </w:r>
          </w:p>
          <w:p w14:paraId="1CCE409D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84F09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484F09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a</w:t>
            </w:r>
            <w:r w:rsidRPr="000A635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dj</w:t>
            </w:r>
            <w:proofErr w:type="spellEnd"/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 &lt; 0.10</w:t>
            </w:r>
          </w:p>
        </w:tc>
      </w:tr>
      <w:tr w:rsidR="00AF1983" w:rsidRPr="0039097B" w14:paraId="637A3682" w14:textId="77777777" w:rsidTr="00903F2D">
        <w:tc>
          <w:tcPr>
            <w:tcW w:w="1638" w:type="dxa"/>
            <w:tcBorders>
              <w:top w:val="double" w:sz="4" w:space="0" w:color="auto"/>
            </w:tcBorders>
          </w:tcPr>
          <w:p w14:paraId="7D7A09B6" w14:textId="77777777" w:rsidR="00AF1983" w:rsidRPr="0039097B" w:rsidRDefault="00AF1983" w:rsidP="00903F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Fat </w:t>
            </w:r>
          </w:p>
        </w:tc>
        <w:tc>
          <w:tcPr>
            <w:tcW w:w="1283" w:type="dxa"/>
            <w:tcBorders>
              <w:top w:val="double" w:sz="4" w:space="0" w:color="auto"/>
            </w:tcBorders>
          </w:tcPr>
          <w:p w14:paraId="4DD38F71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0AA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50A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39" w:type="dxa"/>
            <w:tcBorders>
              <w:top w:val="double" w:sz="4" w:space="0" w:color="auto"/>
            </w:tcBorders>
          </w:tcPr>
          <w:p w14:paraId="4832B37F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3514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5C1CF9FC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4796</w:t>
            </w:r>
          </w:p>
        </w:tc>
        <w:tc>
          <w:tcPr>
            <w:tcW w:w="2160" w:type="dxa"/>
            <w:tcBorders>
              <w:top w:val="double" w:sz="4" w:space="0" w:color="auto"/>
            </w:tcBorders>
          </w:tcPr>
          <w:p w14:paraId="5EAF1322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515</w:t>
            </w:r>
          </w:p>
        </w:tc>
        <w:tc>
          <w:tcPr>
            <w:tcW w:w="2160" w:type="dxa"/>
            <w:tcBorders>
              <w:top w:val="double" w:sz="4" w:space="0" w:color="auto"/>
            </w:tcBorders>
          </w:tcPr>
          <w:p w14:paraId="7D7DF057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645</w:t>
            </w:r>
          </w:p>
        </w:tc>
      </w:tr>
      <w:tr w:rsidR="00AF1983" w:rsidRPr="0039097B" w14:paraId="5DB3B3CB" w14:textId="77777777" w:rsidTr="00903F2D">
        <w:tc>
          <w:tcPr>
            <w:tcW w:w="1638" w:type="dxa"/>
          </w:tcPr>
          <w:p w14:paraId="628A11A2" w14:textId="77777777" w:rsidR="00AF1983" w:rsidRPr="0039097B" w:rsidRDefault="00AF1983" w:rsidP="00903F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 xml:space="preserve">Hypothalamus </w:t>
            </w:r>
          </w:p>
        </w:tc>
        <w:tc>
          <w:tcPr>
            <w:tcW w:w="1283" w:type="dxa"/>
          </w:tcPr>
          <w:p w14:paraId="65D37015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0AA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50A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39" w:type="dxa"/>
          </w:tcPr>
          <w:p w14:paraId="7B7FB59C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980" w:type="dxa"/>
          </w:tcPr>
          <w:p w14:paraId="6D6715A9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2160" w:type="dxa"/>
          </w:tcPr>
          <w:p w14:paraId="26B6D521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459</w:t>
            </w:r>
          </w:p>
        </w:tc>
        <w:tc>
          <w:tcPr>
            <w:tcW w:w="2160" w:type="dxa"/>
          </w:tcPr>
          <w:p w14:paraId="4F1B19A5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647</w:t>
            </w:r>
          </w:p>
        </w:tc>
      </w:tr>
      <w:tr w:rsidR="00AF1983" w:rsidRPr="0039097B" w14:paraId="00C5E962" w14:textId="77777777" w:rsidTr="00903F2D">
        <w:tc>
          <w:tcPr>
            <w:tcW w:w="1638" w:type="dxa"/>
          </w:tcPr>
          <w:p w14:paraId="52055F51" w14:textId="77777777" w:rsidR="00AF1983" w:rsidRPr="0039097B" w:rsidRDefault="00AF1983" w:rsidP="00903F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1283" w:type="dxa"/>
          </w:tcPr>
          <w:p w14:paraId="332687D5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0AA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50AA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39" w:type="dxa"/>
          </w:tcPr>
          <w:p w14:paraId="6835D550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980" w:type="dxa"/>
          </w:tcPr>
          <w:p w14:paraId="74453D38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160" w:type="dxa"/>
          </w:tcPr>
          <w:p w14:paraId="1F4A8169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386</w:t>
            </w:r>
          </w:p>
        </w:tc>
        <w:tc>
          <w:tcPr>
            <w:tcW w:w="2160" w:type="dxa"/>
          </w:tcPr>
          <w:p w14:paraId="08535A90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485</w:t>
            </w:r>
          </w:p>
        </w:tc>
      </w:tr>
      <w:tr w:rsidR="00AF1983" w:rsidRPr="0039097B" w14:paraId="00FACA48" w14:textId="77777777" w:rsidTr="00903F2D">
        <w:tc>
          <w:tcPr>
            <w:tcW w:w="1638" w:type="dxa"/>
            <w:tcBorders>
              <w:bottom w:val="single" w:sz="4" w:space="0" w:color="auto"/>
            </w:tcBorders>
          </w:tcPr>
          <w:p w14:paraId="43970861" w14:textId="77777777" w:rsidR="00AF1983" w:rsidRPr="0039097B" w:rsidRDefault="00AF1983" w:rsidP="00903F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429386D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50AA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0C665B9B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DD51104" w14:textId="4ECC5D31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="00903F2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bookmarkStart w:id="0" w:name="_GoBack"/>
            <w:bookmarkEnd w:id="0"/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1FA99C7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25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5EA1A2C" w14:textId="77777777" w:rsidR="00AF1983" w:rsidRPr="0039097B" w:rsidRDefault="00AF1983" w:rsidP="00903F2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9097B">
              <w:rPr>
                <w:rFonts w:ascii="Times New Roman" w:hAnsi="Times New Roman" w:cs="Times New Roman"/>
                <w:sz w:val="22"/>
                <w:szCs w:val="22"/>
              </w:rPr>
              <w:t>1344</w:t>
            </w:r>
          </w:p>
        </w:tc>
      </w:tr>
    </w:tbl>
    <w:p w14:paraId="302ECA6B" w14:textId="77777777" w:rsidR="00AF1983" w:rsidRPr="0039097B" w:rsidRDefault="00AF1983" w:rsidP="00AF1983">
      <w:pPr>
        <w:rPr>
          <w:rFonts w:ascii="Times New Roman" w:hAnsi="Times New Roman" w:cs="Times New Roman"/>
          <w:sz w:val="22"/>
          <w:szCs w:val="22"/>
        </w:rPr>
      </w:pPr>
    </w:p>
    <w:p w14:paraId="0E184425" w14:textId="77777777" w:rsidR="00AF1983" w:rsidRPr="0039097B" w:rsidRDefault="00AF1983" w:rsidP="00AF1983">
      <w:pPr>
        <w:rPr>
          <w:rFonts w:ascii="Times New Roman" w:hAnsi="Times New Roman" w:cs="Times New Roman"/>
          <w:sz w:val="22"/>
          <w:szCs w:val="22"/>
        </w:rPr>
      </w:pPr>
    </w:p>
    <w:p w14:paraId="7C096DE1" w14:textId="77777777" w:rsidR="00203697" w:rsidRPr="00520666" w:rsidRDefault="00203697" w:rsidP="00520666"/>
    <w:sectPr w:rsidR="00203697" w:rsidRPr="00520666" w:rsidSect="00AF19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055764"/>
    <w:rsid w:val="0012147B"/>
    <w:rsid w:val="00142078"/>
    <w:rsid w:val="00153E0B"/>
    <w:rsid w:val="001D4756"/>
    <w:rsid w:val="001F0307"/>
    <w:rsid w:val="001F13CD"/>
    <w:rsid w:val="00203697"/>
    <w:rsid w:val="003511D6"/>
    <w:rsid w:val="003F6829"/>
    <w:rsid w:val="004C46DF"/>
    <w:rsid w:val="00520666"/>
    <w:rsid w:val="008C019D"/>
    <w:rsid w:val="00903F2D"/>
    <w:rsid w:val="00954745"/>
    <w:rsid w:val="009709F4"/>
    <w:rsid w:val="009B050B"/>
    <w:rsid w:val="00A7600A"/>
    <w:rsid w:val="00AF1983"/>
    <w:rsid w:val="00C00792"/>
    <w:rsid w:val="00D06FA6"/>
    <w:rsid w:val="00E024E1"/>
    <w:rsid w:val="00E348E5"/>
    <w:rsid w:val="00E36EFB"/>
    <w:rsid w:val="00E77ECB"/>
    <w:rsid w:val="00ED7E3C"/>
    <w:rsid w:val="00F3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13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3C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13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3C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2</Characters>
  <Application>Microsoft Macintosh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3</cp:revision>
  <dcterms:created xsi:type="dcterms:W3CDTF">2018-03-29T22:11:00Z</dcterms:created>
  <dcterms:modified xsi:type="dcterms:W3CDTF">2018-09-09T19:56:00Z</dcterms:modified>
</cp:coreProperties>
</file>